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3400"/>
        <w:gridCol w:w="3400"/>
        <w:gridCol w:w="3400"/>
      </w:tblGrid>
      <w:tr w:rsidR="00053A02" w:rsidRPr="00053A02" w14:paraId="225B9EEB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F97A" w14:textId="77777777" w:rsidR="00343F3E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upplemental Table S1</w:t>
            </w:r>
            <w:r w:rsidR="00343F3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DE"/>
                <w14:ligatures w14:val="none"/>
              </w:rPr>
              <w:t>:</w:t>
            </w:r>
          </w:p>
          <w:p w14:paraId="69AD9343" w14:textId="77777777" w:rsidR="00343F3E" w:rsidRDefault="00343F3E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</w:pPr>
          </w:p>
          <w:p w14:paraId="467509E2" w14:textId="2BE70721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  <w:t>Comparison of Included and Excluded Participant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8FC4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B36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D26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053A02" w:rsidRPr="00053A02" w14:paraId="50B029F1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628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CC7F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DA7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47B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053A02" w:rsidRPr="00053A02" w14:paraId="603626D4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D7D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haracteristic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61E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xcluded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N=1,47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9301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cluded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N=4,89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8D2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 Value</w:t>
            </w:r>
          </w:p>
        </w:tc>
      </w:tr>
      <w:tr w:rsidR="00053A02" w:rsidRPr="00053A02" w14:paraId="14057861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C7C4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emographic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049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E94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FDB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6E1DCDB2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D05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ge,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89A7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1 (55-68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ADE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7 (51-6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2F6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01EE8676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91DD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ale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AF52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% (55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BEBE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% (2,52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E33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</w:t>
            </w:r>
          </w:p>
        </w:tc>
      </w:tr>
      <w:tr w:rsidR="00053A02" w:rsidRPr="00053A02" w14:paraId="6E8E27A3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148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ducationa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evel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CA67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9AD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B50F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2D54F9DD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3877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ower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ducati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6FD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% (61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9C7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4% (1,53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69C2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1EDAAB48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6A9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Medium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ducati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7AB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3% (31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CAB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7% (2,594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B65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75477522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998D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High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ducati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2B1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% (1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B09A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% (438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E06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2B2893D0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9AC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nthropometric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asure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AC4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717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5988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4000A653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4B3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  <w:t>Body mass index, kg/m²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166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 (25-32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4772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6 (24-2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07C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003A3A89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A51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aist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ircumference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, c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C65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2 (93-11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CC3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6 (87-104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56E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18C63AD4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3FF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Blood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ssure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727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8E1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691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7833C586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BA0D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stolic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lood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ssure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mHg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56EE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0 (120-15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C933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0 (120-14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BC7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62CB13A2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D95C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astolic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lood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ssure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mHg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9C9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0 (80-9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EB6E7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0 (75-8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8D5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04A8370C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087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aboratory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value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A1A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C66C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ECC1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5E5D67E8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46CC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Tota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holesterol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, mg/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L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CDB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3 (173-232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D397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2 (195-25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1EBB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67ACD5D0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81C9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HD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holesterol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, mg/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L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1A4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4 (44-66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24C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6 (47-6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4160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</w:tr>
      <w:tr w:rsidR="00053A02" w:rsidRPr="00053A02" w14:paraId="4BCA503A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884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Fasting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lucose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, mg/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L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94A2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6 (95-13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F57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6 (90-104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0F1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3ADA9DDB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4925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bA1c, %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FD1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7 (5.4-6.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0B4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5 (5.2-5.8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9930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50338C02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AF6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ifestyle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actor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E76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3C85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53F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7360E3DA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16C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ver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moking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636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% (53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4C3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% (2,34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272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6FFF0338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221C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lcohol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nsumpti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775D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6DB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7FD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401282AE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B758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&lt;2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rinks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85F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6% (74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B26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9% (4,09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5F0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2D65C7CD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147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≥2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rinks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A0F7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4% (238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3A3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% (51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7492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373E081F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ED73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hysical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ctivity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LS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423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DF8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ADB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30CC323B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6CA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Poor (&lt;1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our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D88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9% (326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E4E32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% (56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BE1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0451378E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D727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termediat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C53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% (75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3A4D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4% (2,694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7F8D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447707B5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CFCF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deal (≥3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ours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099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% (4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9D6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% (40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5C9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27F9764E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F8D3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et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quality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ife's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Simple 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1E0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171A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99E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0</w:t>
            </w:r>
          </w:p>
        </w:tc>
      </w:tr>
      <w:tr w:rsidR="00053A02" w:rsidRPr="00053A02" w14:paraId="0CF7707A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43D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Poor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et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36B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% (116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F43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% (43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17A2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62BF67F1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B10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ntermediate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et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EB9B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0% (592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006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9% (2,74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3E4D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6282E096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3863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dea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iet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6A2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% (27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592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1% (1,434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088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53A02" w:rsidRPr="00053A02" w14:paraId="3EF94B0E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D2C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Family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isto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7FE0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D43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5B9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34CF12E7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2F7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DE"/>
                <w14:ligatures w14:val="none"/>
              </w:rPr>
              <w:t>Positive family history of CR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470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% (12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12A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% (54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E66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1</w:t>
            </w:r>
          </w:p>
        </w:tc>
      </w:tr>
      <w:tr w:rsidR="00053A02" w:rsidRPr="00053A02" w14:paraId="55C1BEA2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4E9B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tabolic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ndrome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mponent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8AA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614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434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3CA5FBCC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28A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TP III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tabolic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ndrome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E29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% (65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5C0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% (1,79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6A5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58271576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8E6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DF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tabolic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yndrome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238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% (698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288E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% (2,03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C87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5C9AB5B7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3697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Individual ATP III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mponent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E402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1125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16C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2882A56A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11E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bdomina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obesit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CF43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4% (79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28D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% (2,36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9CF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704D65CB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A1A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levated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riglyceride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952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% (528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D5C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2% (1,548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46B4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6EBF5E8A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071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 xml:space="preserve">Low HD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holesterol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0DC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% (42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C677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5% (1,22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29307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22ACBA83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ABCA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High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lood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ssure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61D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8% (820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ECD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% (3,28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FB1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0909923D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F18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levated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asting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lucose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EB6B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1% (86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56EE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% (1,798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E35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53A02" w:rsidRPr="00053A02" w14:paraId="167F1289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BF2A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HOMA-IR &gt;2.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7E8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0% (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F20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7% (1,34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419D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</w:tr>
      <w:tr w:rsidR="00053A02" w:rsidRPr="00053A02" w14:paraId="6F7B992E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6E0A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oscopy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inding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E43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5252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F80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6533CC7A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07C1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dvanced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esion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33E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% (8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068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% (38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62E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</w:t>
            </w:r>
          </w:p>
        </w:tc>
      </w:tr>
      <w:tr w:rsidR="00053A02" w:rsidRPr="00053A02" w14:paraId="25FD2875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4ED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ny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denoma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7FB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1% (32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EDDB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3% (1,598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579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8</w:t>
            </w:r>
          </w:p>
        </w:tc>
      </w:tr>
      <w:tr w:rsidR="00053A02" w:rsidRPr="00053A02" w14:paraId="297724DD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5E51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Adenoma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ocati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CCB2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8F9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9A12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6EA09E2D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FCC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Proxima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B3C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% (212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CE66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% (1,004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3EA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8</w:t>
            </w:r>
          </w:p>
        </w:tc>
      </w:tr>
      <w:tr w:rsidR="00053A02" w:rsidRPr="00053A02" w14:paraId="72D881C8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1AF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Dista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1786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% (15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4672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% (70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66A4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8</w:t>
            </w:r>
          </w:p>
        </w:tc>
      </w:tr>
      <w:tr w:rsidR="00053A02" w:rsidRPr="00053A02" w14:paraId="609948B6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BAE2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ectu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593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% (5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D9E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% (242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C9A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9</w:t>
            </w:r>
          </w:p>
        </w:tc>
      </w:tr>
      <w:tr w:rsidR="00053A02" w:rsidRPr="00053A02" w14:paraId="72F8585F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52AB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dvanced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denoma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ocati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612F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13AC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B84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53A02" w:rsidRPr="00053A02" w14:paraId="5F9C749E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2EA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Proxima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4CC7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% (4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4A29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% (22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AE88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9</w:t>
            </w:r>
          </w:p>
        </w:tc>
      </w:tr>
      <w:tr w:rsidR="00053A02" w:rsidRPr="00053A02" w14:paraId="6C478A93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B535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Distal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63A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% (46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0C3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% (223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E6C2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9</w:t>
            </w:r>
          </w:p>
        </w:tc>
      </w:tr>
      <w:tr w:rsidR="00053A02" w:rsidRPr="00053A02" w14:paraId="2F6A74A3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0B0A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ectu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25D1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% (24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C30E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% (9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BAF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</w:t>
            </w:r>
          </w:p>
        </w:tc>
      </w:tr>
      <w:tr w:rsidR="00053A02" w:rsidRPr="00053A02" w14:paraId="6F34317F" w14:textId="77777777" w:rsidTr="00053A02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956D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lorectal</w:t>
            </w:r>
            <w:proofErr w:type="spellEnd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ancer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4ACAD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% (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4263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% (44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CAC20" w14:textId="77777777" w:rsidR="00053A02" w:rsidRPr="00053A02" w:rsidRDefault="00053A02" w:rsidP="00053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53A0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9</w:t>
            </w:r>
          </w:p>
        </w:tc>
      </w:tr>
    </w:tbl>
    <w:p w14:paraId="413A17B5" w14:textId="77777777" w:rsidR="003E46CF" w:rsidRDefault="003E46CF"/>
    <w:sectPr w:rsidR="003E46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02"/>
    <w:rsid w:val="00053A02"/>
    <w:rsid w:val="00343F3E"/>
    <w:rsid w:val="003E46CF"/>
    <w:rsid w:val="00413875"/>
    <w:rsid w:val="00890517"/>
    <w:rsid w:val="00A90BDA"/>
    <w:rsid w:val="00F3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B9FE0"/>
  <w15:chartTrackingRefBased/>
  <w15:docId w15:val="{C7431862-A5EC-4FAC-8F2B-BEC4E8779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53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3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3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3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3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3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3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3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3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3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3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3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3A0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3A0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3A0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3A0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3A0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3A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53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53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3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3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53A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3A0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53A0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53A0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3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3A0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53A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1974</Characters>
  <Application>Microsoft Office Word</Application>
  <DocSecurity>0</DocSecurity>
  <Lines>246</Lines>
  <Paragraphs>212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Singhartinger</dc:creator>
  <cp:keywords/>
  <dc:description/>
  <cp:lastModifiedBy>Franz Singhartinger</cp:lastModifiedBy>
  <cp:revision>2</cp:revision>
  <dcterms:created xsi:type="dcterms:W3CDTF">2026-02-15T19:02:00Z</dcterms:created>
  <dcterms:modified xsi:type="dcterms:W3CDTF">2026-02-15T19:04:00Z</dcterms:modified>
</cp:coreProperties>
</file>